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3490D" w14:textId="0E5E304C" w:rsidR="00D076B6" w:rsidRPr="00D076B6" w:rsidRDefault="00D076B6" w:rsidP="00D076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6A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A263C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727DB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D076B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28332B">
        <w:rPr>
          <w:rFonts w:ascii="Times New Roman" w:hAnsi="Times New Roman" w:cs="Times New Roman"/>
          <w:b/>
          <w:sz w:val="24"/>
          <w:szCs w:val="24"/>
          <w:lang w:val="en-GB"/>
        </w:rPr>
        <w:t xml:space="preserve">Clinical and inflammatory characteristics of </w:t>
      </w:r>
      <w:r w:rsidR="003328C2">
        <w:rPr>
          <w:rFonts w:ascii="Times New Roman" w:hAnsi="Times New Roman" w:cs="Times New Roman"/>
          <w:b/>
          <w:sz w:val="24"/>
          <w:szCs w:val="24"/>
          <w:lang w:val="en-GB"/>
        </w:rPr>
        <w:t>subjects</w:t>
      </w:r>
      <w:r w:rsidRPr="0028332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esent in Bronchial Brushings-transcriptomics subset.</w:t>
      </w:r>
      <w:proofErr w:type="gramEnd"/>
    </w:p>
    <w:tbl>
      <w:tblPr>
        <w:tblStyle w:val="Sfondochiaro"/>
        <w:tblW w:w="9294" w:type="dxa"/>
        <w:tblLook w:val="04A0" w:firstRow="1" w:lastRow="0" w:firstColumn="1" w:lastColumn="0" w:noHBand="0" w:noVBand="1"/>
      </w:tblPr>
      <w:tblGrid>
        <w:gridCol w:w="3435"/>
        <w:gridCol w:w="2463"/>
        <w:gridCol w:w="2341"/>
        <w:gridCol w:w="1055"/>
      </w:tblGrid>
      <w:tr w:rsidR="00D076B6" w:rsidRPr="00D076B6" w14:paraId="20B1C64B" w14:textId="77777777" w:rsidTr="006049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57566A23" w14:textId="77777777" w:rsidR="00D076B6" w:rsidRPr="00D076B6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bookmarkStart w:id="0" w:name="_GoBack"/>
            <w:bookmarkEnd w:id="0"/>
          </w:p>
        </w:tc>
        <w:tc>
          <w:tcPr>
            <w:tcW w:w="2463" w:type="dxa"/>
            <w:shd w:val="clear" w:color="auto" w:fill="auto"/>
            <w:noWrap/>
            <w:hideMark/>
          </w:tcPr>
          <w:p w14:paraId="2932A891" w14:textId="77777777" w:rsidR="00D076B6" w:rsidRPr="00FB7696" w:rsidRDefault="00D076B6" w:rsidP="00476A1C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GB"/>
              </w:rPr>
            </w:pPr>
            <w:r w:rsidRPr="00FB769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An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17799314" w14:textId="77777777" w:rsidR="00D076B6" w:rsidRPr="00FB7696" w:rsidRDefault="00D076B6" w:rsidP="00476A1C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GB"/>
              </w:rPr>
            </w:pPr>
            <w:r w:rsidRPr="00FB769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As/ex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2E0C15EC" w14:textId="77777777" w:rsidR="00D076B6" w:rsidRPr="00FB7696" w:rsidRDefault="00C23CE7" w:rsidP="00D076B6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GB"/>
              </w:rPr>
            </w:pPr>
            <w:r w:rsidRPr="00FA190C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</w:t>
            </w:r>
            <w:r w:rsidRPr="00FB769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-value</w:t>
            </w:r>
          </w:p>
        </w:tc>
      </w:tr>
      <w:tr w:rsidR="00D076B6" w:rsidRPr="00D076B6" w14:paraId="427FA3EC" w14:textId="77777777" w:rsidTr="00604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5F10F0A1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Subjects </w:t>
            </w:r>
            <w:r w:rsidRPr="0060498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.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14:paraId="27EC31F9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49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2B45DCFF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18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23BFDAD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D076B6" w:rsidRPr="00D076B6" w14:paraId="657FD2C7" w14:textId="77777777" w:rsidTr="0060498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35C078EA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Age (</w:t>
            </w:r>
            <w:proofErr w:type="spellStart"/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yr</w:t>
            </w:r>
            <w:proofErr w:type="spellEnd"/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14:paraId="33EB7D3A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1 (38-60)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49]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6C2FFA33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3 (48-55)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8]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79E787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227</w:t>
            </w:r>
          </w:p>
        </w:tc>
      </w:tr>
      <w:tr w:rsidR="00D076B6" w:rsidRPr="00D076B6" w14:paraId="6BDBC3C3" w14:textId="77777777" w:rsidTr="00604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73C617EC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14:paraId="1190ADB3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5/49 (51.02%)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7664745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7/18 (38.89%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6CFC596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380</w:t>
            </w:r>
          </w:p>
        </w:tc>
      </w:tr>
      <w:tr w:rsidR="00D076B6" w:rsidRPr="00D076B6" w14:paraId="7CC33B16" w14:textId="77777777" w:rsidTr="0060498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68F1F97D" w14:textId="736850B2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Age at Diagnosis</w:t>
            </w:r>
            <w:r w:rsidR="00604980"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(</w:t>
            </w:r>
            <w:proofErr w:type="spellStart"/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yr</w:t>
            </w:r>
            <w:proofErr w:type="spellEnd"/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14:paraId="25FD0EBF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5 (4-38)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47]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782B8329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1.5 (16-44)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8]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853AA90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165</w:t>
            </w:r>
          </w:p>
        </w:tc>
      </w:tr>
      <w:tr w:rsidR="00D076B6" w:rsidRPr="00D076B6" w14:paraId="21461532" w14:textId="77777777" w:rsidTr="00604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68BEC6F5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Exacerbations (History)</w:t>
            </w: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14:paraId="79E38A87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 (1-3)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48]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294661F8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 (1-4)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8]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C292390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804</w:t>
            </w:r>
          </w:p>
        </w:tc>
      </w:tr>
      <w:tr w:rsidR="00D076B6" w:rsidRPr="004C3CA6" w14:paraId="190432FD" w14:textId="77777777" w:rsidTr="0060498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18A7D664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Pack Years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14:paraId="79D868C8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 (2-4) [</w:t>
            </w:r>
            <w:r w:rsidRPr="006444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9]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7E38B22B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25 (16-37) [</w:t>
            </w:r>
            <w:r w:rsidRPr="006444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18]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60182304" w14:textId="77777777" w:rsidR="00D076B6" w:rsidRPr="00E500EA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E500E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D076B6" w:rsidRPr="004C3CA6" w14:paraId="2D9681A9" w14:textId="77777777" w:rsidTr="00604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5124C1EA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Allergic Rhinitis Diagnosed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14:paraId="0A301C1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7/44 (61.36%)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72B1FE9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/18 (33.33%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18099BC" w14:textId="77777777" w:rsidR="00D076B6" w:rsidRPr="00E500EA" w:rsidRDefault="00D076B6" w:rsidP="00476A1C">
            <w:pPr>
              <w:spacing w:after="16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E500E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0.049</w:t>
            </w:r>
          </w:p>
        </w:tc>
      </w:tr>
      <w:tr w:rsidR="00D076B6" w:rsidRPr="00D076B6" w14:paraId="5C22E483" w14:textId="77777777" w:rsidTr="0060498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01F90B5D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Nasal Polyps Diagnosed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14:paraId="4A358F87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8/44 (40.91%)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03D01659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7/17 (41.18%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60F618D1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985</w:t>
            </w:r>
          </w:p>
        </w:tc>
      </w:tr>
      <w:tr w:rsidR="00D076B6" w:rsidRPr="00D076B6" w14:paraId="30236A23" w14:textId="77777777" w:rsidTr="00604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41A56695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GERD Diagnosed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14:paraId="015D38AD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7/46 (58.7%)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7053F074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1/17 (64.71%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F3C8767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666</w:t>
            </w:r>
          </w:p>
        </w:tc>
      </w:tr>
      <w:tr w:rsidR="00D076B6" w:rsidRPr="00D076B6" w14:paraId="7B71BEC9" w14:textId="77777777" w:rsidTr="0060498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59AB93E2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FEV</w:t>
            </w: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bscript"/>
                <w:lang w:val="en-GB"/>
              </w:rPr>
              <w:t>1</w:t>
            </w: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% </w:t>
            </w:r>
            <w:proofErr w:type="spellStart"/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pred</w:t>
            </w:r>
            <w:proofErr w:type="spellEnd"/>
          </w:p>
        </w:tc>
        <w:tc>
          <w:tcPr>
            <w:tcW w:w="2463" w:type="dxa"/>
            <w:shd w:val="clear" w:color="auto" w:fill="auto"/>
            <w:noWrap/>
            <w:hideMark/>
          </w:tcPr>
          <w:p w14:paraId="265536C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75.78±2.4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49]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2E22EC19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6.24±3.53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8]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CC84E5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134</w:t>
            </w:r>
          </w:p>
        </w:tc>
      </w:tr>
      <w:tr w:rsidR="00D076B6" w:rsidRPr="00D076B6" w14:paraId="132955E8" w14:textId="77777777" w:rsidTr="00604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55B10FCB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FVC % </w:t>
            </w:r>
            <w:proofErr w:type="spellStart"/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pred</w:t>
            </w:r>
            <w:proofErr w:type="spellEnd"/>
          </w:p>
        </w:tc>
        <w:tc>
          <w:tcPr>
            <w:tcW w:w="2463" w:type="dxa"/>
            <w:shd w:val="clear" w:color="auto" w:fill="auto"/>
            <w:noWrap/>
            <w:hideMark/>
          </w:tcPr>
          <w:p w14:paraId="04B7B272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91.92±1.93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49]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16456EC6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90.11±2.61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8]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0B74D9E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842</w:t>
            </w:r>
          </w:p>
        </w:tc>
      </w:tr>
      <w:tr w:rsidR="00D076B6" w:rsidRPr="004C3CA6" w14:paraId="2BFAFD6E" w14:textId="77777777" w:rsidTr="0060498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33D15EE7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FEV</w:t>
            </w: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bscript"/>
                <w:lang w:val="en-GB"/>
              </w:rPr>
              <w:t>1</w:t>
            </w: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/FVC ratio</w:t>
            </w:r>
          </w:p>
        </w:tc>
        <w:tc>
          <w:tcPr>
            <w:tcW w:w="2463" w:type="dxa"/>
            <w:shd w:val="clear" w:color="auto" w:fill="auto"/>
            <w:noWrap/>
          </w:tcPr>
          <w:p w14:paraId="02329D0D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±0.02 [</w:t>
            </w:r>
            <w:r w:rsidRPr="0064443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49]</w:t>
            </w:r>
          </w:p>
        </w:tc>
        <w:tc>
          <w:tcPr>
            <w:tcW w:w="2341" w:type="dxa"/>
            <w:shd w:val="clear" w:color="auto" w:fill="auto"/>
            <w:noWrap/>
          </w:tcPr>
          <w:p w14:paraId="6ABF9E60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±0.02 [</w:t>
            </w:r>
            <w:r w:rsidRPr="0064443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18]</w:t>
            </w:r>
          </w:p>
        </w:tc>
        <w:tc>
          <w:tcPr>
            <w:tcW w:w="1055" w:type="dxa"/>
            <w:shd w:val="clear" w:color="auto" w:fill="auto"/>
            <w:noWrap/>
          </w:tcPr>
          <w:p w14:paraId="542BB63C" w14:textId="77777777" w:rsidR="00D076B6" w:rsidRPr="00E500EA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E500E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7</w:t>
            </w:r>
          </w:p>
        </w:tc>
      </w:tr>
      <w:tr w:rsidR="00D076B6" w:rsidRPr="004C3CA6" w14:paraId="226A3F2E" w14:textId="77777777" w:rsidTr="00604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56D93270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Exhaled NO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14:paraId="6570C57B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50 (19-56) [</w:t>
            </w:r>
            <w:r w:rsidRPr="006444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45]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3254F4DF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00 (10-28) [</w:t>
            </w:r>
            <w:r w:rsidRPr="006444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17]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042EC27" w14:textId="77777777" w:rsidR="00D076B6" w:rsidRPr="00E500EA" w:rsidRDefault="00D076B6" w:rsidP="00476A1C">
            <w:pPr>
              <w:spacing w:after="16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E500E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0.020</w:t>
            </w:r>
          </w:p>
        </w:tc>
      </w:tr>
      <w:tr w:rsidR="00D076B6" w:rsidRPr="00D076B6" w14:paraId="619C1343" w14:textId="77777777" w:rsidTr="0060498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6106853A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putum Eosinophils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14:paraId="5231EF2A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7.00 (2-82)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1]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60B10A14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.00 (2-56)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7]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2DC89B8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783</w:t>
            </w:r>
          </w:p>
        </w:tc>
      </w:tr>
      <w:tr w:rsidR="00D076B6" w:rsidRPr="00D076B6" w14:paraId="45BA8A40" w14:textId="77777777" w:rsidTr="00604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3B9BCCC1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putum Neutrophils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14:paraId="630AE9AB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63 (214-420)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1]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34B331FE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44 (193-329)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7]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991B430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771</w:t>
            </w:r>
          </w:p>
        </w:tc>
      </w:tr>
      <w:tr w:rsidR="00D076B6" w:rsidRPr="00D076B6" w14:paraId="4DBD340E" w14:textId="77777777" w:rsidTr="0060498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205699E9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putum Eosinophils (%)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14:paraId="355B3F42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.44 (0-16)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1]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0896A8FD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60 (0-10)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7]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16DD9581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754</w:t>
            </w:r>
          </w:p>
        </w:tc>
      </w:tr>
      <w:tr w:rsidR="00D076B6" w:rsidRPr="00D076B6" w14:paraId="61187E2B" w14:textId="77777777" w:rsidTr="00604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6E82CDC8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putum Neutrophils (%)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14:paraId="2B1D638D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2.29 (40-71)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1]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2180CF4C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3.65 (33-64)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7]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659D5D7D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635</w:t>
            </w:r>
          </w:p>
        </w:tc>
      </w:tr>
      <w:tr w:rsidR="00D076B6" w:rsidRPr="00D076B6" w14:paraId="6FCD8C79" w14:textId="77777777" w:rsidTr="0060498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03AD17D5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Mean ACQ with ACQ7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14:paraId="2278028C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.00 (1-3)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39]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7106893A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.57 (2-4) [</w:t>
            </w:r>
            <w:r w:rsidRPr="006444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13]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22CB6424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330</w:t>
            </w:r>
          </w:p>
        </w:tc>
      </w:tr>
      <w:tr w:rsidR="00D076B6" w:rsidRPr="00D076B6" w14:paraId="0AF1129D" w14:textId="77777777" w:rsidTr="00604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shd w:val="clear" w:color="auto" w:fill="auto"/>
            <w:noWrap/>
            <w:hideMark/>
          </w:tcPr>
          <w:p w14:paraId="3B92DE2A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Regular ICS or ICS/LABA Use</w:t>
            </w:r>
          </w:p>
        </w:tc>
        <w:tc>
          <w:tcPr>
            <w:tcW w:w="2463" w:type="dxa"/>
            <w:shd w:val="clear" w:color="auto" w:fill="auto"/>
            <w:noWrap/>
            <w:hideMark/>
          </w:tcPr>
          <w:p w14:paraId="0C61D3CB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9/49 (100%)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2006C0C1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8/18 (100%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E1D73D2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.000</w:t>
            </w:r>
          </w:p>
        </w:tc>
      </w:tr>
      <w:tr w:rsidR="00D076B6" w:rsidRPr="00D076B6" w14:paraId="67B1B7B1" w14:textId="77777777" w:rsidTr="0060498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5D63C3E9" w14:textId="77777777" w:rsidR="00D076B6" w:rsidRPr="00604980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0498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Regular Oral Corticosteroids</w:t>
            </w:r>
          </w:p>
        </w:tc>
        <w:tc>
          <w:tcPr>
            <w:tcW w:w="246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575FA84C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9/45 (42.22%)</w:t>
            </w:r>
          </w:p>
        </w:tc>
        <w:tc>
          <w:tcPr>
            <w:tcW w:w="234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0BC83F9C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9/17 (52.94%)</w:t>
            </w:r>
          </w:p>
        </w:tc>
        <w:tc>
          <w:tcPr>
            <w:tcW w:w="1055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1C3CE88A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451</w:t>
            </w:r>
          </w:p>
        </w:tc>
      </w:tr>
      <w:tr w:rsidR="00D076B6" w:rsidRPr="005119C0" w14:paraId="7DA4A7CD" w14:textId="77777777" w:rsidTr="00604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4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14:paraId="27E0FF08" w14:textId="5CAA9A6C" w:rsidR="00D076B6" w:rsidRPr="00D076B6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Data are presented as </w:t>
            </w:r>
            <w:proofErr w:type="spellStart"/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mean±SE</w:t>
            </w:r>
            <w:proofErr w:type="spellEnd"/>
            <w:r w:rsidR="0064443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="00644439"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[</w:t>
            </w:r>
            <w:r w:rsidR="00644439" w:rsidRPr="00644439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n</w:t>
            </w:r>
            <w:r w:rsidR="00644439"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]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, median (interquartile range)</w:t>
            </w:r>
            <w:r w:rsidR="0064443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[</w:t>
            </w:r>
            <w:r w:rsidRPr="00644439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] or </w:t>
            </w:r>
            <w:r w:rsidRPr="00644439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/N (%), unless otherwise stated. GERD: gastro-esophageal reflux disease; FEV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1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: forced expiratory volume in 1 second; FVC: forced vital capacity; ACQ: Asthma Control Questionnaire; ICS: inhaled corticosteroids; LABA: long-acting β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-agonist</w:t>
            </w:r>
            <w:r w:rsidR="00343FE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; SAn: severe asthma non</w:t>
            </w:r>
            <w:r w:rsidR="004C3C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-</w:t>
            </w:r>
            <w:r w:rsidR="00343FE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smokers; SAs/ex: severe asthma smokers/ex-smokers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.</w:t>
            </w:r>
          </w:p>
        </w:tc>
      </w:tr>
    </w:tbl>
    <w:p w14:paraId="3C621C43" w14:textId="77777777" w:rsidR="00A0221E" w:rsidRPr="00D076B6" w:rsidRDefault="00A0221E" w:rsidP="00E868B8">
      <w:pPr>
        <w:pStyle w:val="Didascalia"/>
        <w:keepNext/>
        <w:rPr>
          <w:lang w:val="en-GB"/>
        </w:rPr>
      </w:pPr>
    </w:p>
    <w:sectPr w:rsidR="00A0221E" w:rsidRPr="00D076B6" w:rsidSect="009104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3C614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an">
    <w15:presenceInfo w15:providerId="None" w15:userId="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6B6"/>
    <w:rsid w:val="000D39F6"/>
    <w:rsid w:val="001411C7"/>
    <w:rsid w:val="0028332B"/>
    <w:rsid w:val="00312B17"/>
    <w:rsid w:val="003328C2"/>
    <w:rsid w:val="00343FED"/>
    <w:rsid w:val="003837C9"/>
    <w:rsid w:val="00476A1C"/>
    <w:rsid w:val="004B48EB"/>
    <w:rsid w:val="004C3CA6"/>
    <w:rsid w:val="005119C0"/>
    <w:rsid w:val="00582B0F"/>
    <w:rsid w:val="0059436F"/>
    <w:rsid w:val="005B2305"/>
    <w:rsid w:val="00604980"/>
    <w:rsid w:val="00644439"/>
    <w:rsid w:val="006727DB"/>
    <w:rsid w:val="00773FC0"/>
    <w:rsid w:val="008A72C7"/>
    <w:rsid w:val="008F5CF8"/>
    <w:rsid w:val="00910475"/>
    <w:rsid w:val="0095274E"/>
    <w:rsid w:val="009D14A6"/>
    <w:rsid w:val="00A0221E"/>
    <w:rsid w:val="00A263C2"/>
    <w:rsid w:val="00A81962"/>
    <w:rsid w:val="00AE7C1B"/>
    <w:rsid w:val="00AF355E"/>
    <w:rsid w:val="00B8572B"/>
    <w:rsid w:val="00BE5A6C"/>
    <w:rsid w:val="00C102E3"/>
    <w:rsid w:val="00C23CE7"/>
    <w:rsid w:val="00D076B6"/>
    <w:rsid w:val="00DE4759"/>
    <w:rsid w:val="00E500EA"/>
    <w:rsid w:val="00E868B8"/>
    <w:rsid w:val="00F201BB"/>
    <w:rsid w:val="00F22114"/>
    <w:rsid w:val="00FA190C"/>
    <w:rsid w:val="00FB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DC67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76B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D076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D076B6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Sfondochiaro">
    <w:name w:val="Light Shading"/>
    <w:basedOn w:val="Tabellanormale"/>
    <w:uiPriority w:val="60"/>
    <w:rsid w:val="00D076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fondochiaro1">
    <w:name w:val="Sfondo chiaro1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2">
    <w:name w:val="Sfondo chiaro2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3">
    <w:name w:val="Sfondo chiaro3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rigliatabella">
    <w:name w:val="Table Grid"/>
    <w:basedOn w:val="Tabellanormale"/>
    <w:uiPriority w:val="39"/>
    <w:rsid w:val="00FB7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3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C3CA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76B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D076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D076B6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Sfondochiaro">
    <w:name w:val="Light Shading"/>
    <w:basedOn w:val="Tabellanormale"/>
    <w:uiPriority w:val="60"/>
    <w:rsid w:val="00D076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fondochiaro1">
    <w:name w:val="Sfondo chiaro1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2">
    <w:name w:val="Sfondo chiaro2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3">
    <w:name w:val="Sfondo chiaro3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rigliatabella">
    <w:name w:val="Table Grid"/>
    <w:basedOn w:val="Tabellanormale"/>
    <w:uiPriority w:val="39"/>
    <w:rsid w:val="00FB7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3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C3C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BA1A49-C5C5-4441-837C-D739A4647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</Words>
  <Characters>1431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ricerca cli</dc:creator>
  <cp:keywords/>
  <dc:description/>
  <cp:lastModifiedBy>Lia Emma</cp:lastModifiedBy>
  <cp:revision>6</cp:revision>
  <dcterms:created xsi:type="dcterms:W3CDTF">2018-01-31T10:52:00Z</dcterms:created>
  <dcterms:modified xsi:type="dcterms:W3CDTF">2018-09-06T09:43:00Z</dcterms:modified>
</cp:coreProperties>
</file>